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A661F" w14:textId="0D6E2CD1" w:rsidR="00E8372B" w:rsidRPr="00E8372B" w:rsidRDefault="00E8372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8372B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3E60D0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E8372B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800D22">
        <w:rPr>
          <w:rFonts w:ascii="Times New Roman" w:hAnsi="Times New Roman" w:cs="Times New Roman"/>
          <w:sz w:val="24"/>
          <w:szCs w:val="28"/>
        </w:rPr>
        <w:t>The numeric values of CIA measurements</w:t>
      </w:r>
      <w:r w:rsidR="00CC65C7" w:rsidRPr="00800D22">
        <w:rPr>
          <w:rFonts w:ascii="Times New Roman" w:hAnsi="Times New Roman" w:cs="Times New Roman"/>
          <w:sz w:val="24"/>
          <w:szCs w:val="28"/>
        </w:rPr>
        <w:t xml:space="preserve"> (</w:t>
      </w:r>
      <w:r w:rsidR="00BC71AD" w:rsidRPr="00800D22">
        <w:rPr>
          <w:rFonts w:ascii="Times New Roman" w:hAnsi="Times New Roman" w:cs="Times New Roman"/>
          <w:sz w:val="24"/>
          <w:szCs w:val="28"/>
        </w:rPr>
        <w:t>m</w:t>
      </w:r>
      <w:r w:rsidR="00CC65C7" w:rsidRPr="00800D22">
        <w:rPr>
          <w:rFonts w:ascii="Times New Roman" w:hAnsi="Times New Roman" w:cs="Times New Roman"/>
          <w:sz w:val="24"/>
          <w:szCs w:val="28"/>
        </w:rPr>
        <w:t xml:space="preserve">ean </w:t>
      </w:r>
      <w:r w:rsidR="00CC65C7" w:rsidRPr="00800D22">
        <w:rPr>
          <w:rFonts w:ascii="Times New Roman" w:hAnsi="Times New Roman" w:cs="Times New Roman"/>
          <w:sz w:val="24"/>
          <w:szCs w:val="28"/>
          <w:u w:val="single"/>
        </w:rPr>
        <w:t>+</w:t>
      </w:r>
      <w:r w:rsidR="00CC65C7" w:rsidRPr="00800D22">
        <w:rPr>
          <w:rFonts w:ascii="Times New Roman" w:hAnsi="Times New Roman" w:cs="Times New Roman"/>
          <w:sz w:val="24"/>
          <w:szCs w:val="28"/>
        </w:rPr>
        <w:t xml:space="preserve"> SE)</w:t>
      </w:r>
      <w:r w:rsidRPr="00800D22">
        <w:rPr>
          <w:rFonts w:ascii="Times New Roman" w:hAnsi="Times New Roman" w:cs="Times New Roman"/>
          <w:sz w:val="24"/>
          <w:szCs w:val="28"/>
        </w:rPr>
        <w:t xml:space="preserve"> in Figure </w:t>
      </w:r>
      <w:r w:rsidR="000548C8" w:rsidRPr="00800D22">
        <w:rPr>
          <w:rFonts w:ascii="Times New Roman" w:hAnsi="Times New Roman" w:cs="Times New Roman"/>
          <w:sz w:val="24"/>
          <w:szCs w:val="28"/>
        </w:rPr>
        <w:t>6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3"/>
        <w:gridCol w:w="843"/>
        <w:gridCol w:w="1448"/>
        <w:gridCol w:w="1471"/>
        <w:gridCol w:w="1547"/>
        <w:gridCol w:w="1536"/>
        <w:gridCol w:w="236"/>
        <w:gridCol w:w="1671"/>
        <w:gridCol w:w="1701"/>
      </w:tblGrid>
      <w:tr w:rsidR="00E65DC0" w14:paraId="7B93A2A0" w14:textId="77777777" w:rsidTr="00DB59D0">
        <w:tc>
          <w:tcPr>
            <w:tcW w:w="258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DB7A7AA" w14:textId="2D04C5C9" w:rsidR="00E65DC0" w:rsidRDefault="00E65DC0" w:rsidP="00054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A indictors</w:t>
            </w:r>
          </w:p>
        </w:tc>
        <w:tc>
          <w:tcPr>
            <w:tcW w:w="8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9A81DD7" w14:textId="2B93BF4A" w:rsidR="00E65DC0" w:rsidRDefault="00E65DC0" w:rsidP="00054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ime (days)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18DAF53" w14:textId="600BBA93" w:rsidR="00E65DC0" w:rsidRDefault="00E65DC0" w:rsidP="00054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</w:t>
            </w:r>
          </w:p>
        </w:tc>
        <w:tc>
          <w:tcPr>
            <w:tcW w:w="147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38BE468" w14:textId="190A2CAC" w:rsidR="00E65DC0" w:rsidRDefault="00E65DC0" w:rsidP="00054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A</w:t>
            </w:r>
          </w:p>
        </w:tc>
        <w:tc>
          <w:tcPr>
            <w:tcW w:w="30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8F4939" w14:textId="12F26679" w:rsidR="00E65DC0" w:rsidRDefault="00E65DC0" w:rsidP="00054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65DC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revention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B143CDF" w14:textId="77777777" w:rsidR="00E65DC0" w:rsidRDefault="00E65DC0" w:rsidP="00054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3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F9D601" w14:textId="5510DCBD" w:rsidR="00E65DC0" w:rsidRDefault="00E65DC0" w:rsidP="00054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65DC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reatment</w:t>
            </w:r>
          </w:p>
        </w:tc>
      </w:tr>
      <w:tr w:rsidR="00E65DC0" w14:paraId="0796C553" w14:textId="72DD5F6E" w:rsidTr="00E65DC0">
        <w:tc>
          <w:tcPr>
            <w:tcW w:w="258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42DE05C" w14:textId="283C5139" w:rsidR="00E65DC0" w:rsidRDefault="00E65DC0" w:rsidP="00054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8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F04FF71" w14:textId="316284F7" w:rsidR="00E65DC0" w:rsidRPr="00E8372B" w:rsidRDefault="00E65DC0" w:rsidP="00054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4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C8599B" w14:textId="2ACB9B26" w:rsidR="00E65DC0" w:rsidRDefault="00E65DC0" w:rsidP="00054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7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A227B0E" w14:textId="24ACECEE" w:rsidR="00E65DC0" w:rsidRDefault="00E65DC0" w:rsidP="00054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57D7A9B7" w14:textId="758D24AA" w:rsidR="00E65DC0" w:rsidRDefault="00E65DC0" w:rsidP="00054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High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28CC5742" w14:textId="13300B45" w:rsidR="00E65DC0" w:rsidRDefault="00E65DC0" w:rsidP="00054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w</w:t>
            </w:r>
          </w:p>
        </w:tc>
        <w:tc>
          <w:tcPr>
            <w:tcW w:w="23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692DB7" w14:textId="77777777" w:rsidR="00E65DC0" w:rsidRDefault="00E65DC0" w:rsidP="00054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31A3059C" w14:textId="126FFDD2" w:rsidR="00E65DC0" w:rsidRDefault="00E65DC0" w:rsidP="00054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1AF4E2" w14:textId="359DB5F1" w:rsidR="00E65DC0" w:rsidRDefault="00E65DC0" w:rsidP="00054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w</w:t>
            </w:r>
          </w:p>
        </w:tc>
      </w:tr>
      <w:tr w:rsidR="007514EF" w14:paraId="71BD42BD" w14:textId="63315951" w:rsidTr="00E65DC0">
        <w:tc>
          <w:tcPr>
            <w:tcW w:w="2583" w:type="dxa"/>
            <w:vMerge w:val="restart"/>
            <w:tcBorders>
              <w:top w:val="single" w:sz="4" w:space="0" w:color="auto"/>
            </w:tcBorders>
          </w:tcPr>
          <w:p w14:paraId="3E1CAD96" w14:textId="298FCB4F" w:rsidR="007514EF" w:rsidRPr="00CC65C7" w:rsidRDefault="007514EF" w:rsidP="007514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C65C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rthritis score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6D3C2250" w14:textId="6471EB2B" w:rsidR="007514EF" w:rsidRPr="00CC65C7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36FD5A90" w14:textId="0AC3BF0D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0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308817C3" w14:textId="22E15833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0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27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70045852" w14:textId="7177CD15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43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30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1C4B4817" w14:textId="3CB45401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63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18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57E4C6F" w14:textId="77777777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773C62BF" w14:textId="1C24FBDC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38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1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2A52FEC" w14:textId="54F7EA0F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r w:rsidR="00524640">
              <w:rPr>
                <w:rFonts w:ascii="Times New Roman" w:hAnsi="Times New Roman" w:cs="Times New Roman"/>
                <w:sz w:val="24"/>
                <w:szCs w:val="28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</w:t>
            </w:r>
            <w:r w:rsidR="00524640">
              <w:rPr>
                <w:rFonts w:ascii="Times New Roman" w:hAnsi="Times New Roman" w:cs="Times New Roman"/>
                <w:sz w:val="24"/>
                <w:szCs w:val="28"/>
              </w:rPr>
              <w:t>37</w:t>
            </w:r>
          </w:p>
        </w:tc>
      </w:tr>
      <w:tr w:rsidR="007514EF" w14:paraId="5BB975DE" w14:textId="762C585B" w:rsidTr="00E65DC0">
        <w:tc>
          <w:tcPr>
            <w:tcW w:w="2583" w:type="dxa"/>
            <w:vMerge/>
          </w:tcPr>
          <w:p w14:paraId="04B63DBB" w14:textId="77777777" w:rsidR="007514EF" w:rsidRPr="00CC65C7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43" w:type="dxa"/>
          </w:tcPr>
          <w:p w14:paraId="5E6AE627" w14:textId="257F66A7" w:rsidR="007514EF" w:rsidRPr="00CC65C7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4</w:t>
            </w:r>
          </w:p>
        </w:tc>
        <w:tc>
          <w:tcPr>
            <w:tcW w:w="1448" w:type="dxa"/>
          </w:tcPr>
          <w:p w14:paraId="460C615A" w14:textId="197A7D34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0</w:t>
            </w:r>
          </w:p>
        </w:tc>
        <w:tc>
          <w:tcPr>
            <w:tcW w:w="1471" w:type="dxa"/>
          </w:tcPr>
          <w:p w14:paraId="63FF84D9" w14:textId="73986E8A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29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36</w:t>
            </w:r>
          </w:p>
        </w:tc>
        <w:tc>
          <w:tcPr>
            <w:tcW w:w="1547" w:type="dxa"/>
          </w:tcPr>
          <w:p w14:paraId="5C9859CA" w14:textId="7B63DF71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33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33</w:t>
            </w:r>
          </w:p>
        </w:tc>
        <w:tc>
          <w:tcPr>
            <w:tcW w:w="1536" w:type="dxa"/>
          </w:tcPr>
          <w:p w14:paraId="587579EE" w14:textId="50359711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88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23</w:t>
            </w:r>
          </w:p>
        </w:tc>
        <w:tc>
          <w:tcPr>
            <w:tcW w:w="236" w:type="dxa"/>
          </w:tcPr>
          <w:p w14:paraId="227A8E5A" w14:textId="77777777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1E46A348" w14:textId="5751D982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0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22</w:t>
            </w:r>
          </w:p>
        </w:tc>
        <w:tc>
          <w:tcPr>
            <w:tcW w:w="1701" w:type="dxa"/>
          </w:tcPr>
          <w:p w14:paraId="16F2BD54" w14:textId="1E87859D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</w:t>
            </w:r>
            <w:r w:rsidR="00524640">
              <w:rPr>
                <w:rFonts w:ascii="Times New Roman" w:hAnsi="Times New Roman" w:cs="Times New Roman"/>
                <w:sz w:val="24"/>
                <w:szCs w:val="28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</w:t>
            </w:r>
            <w:r w:rsidR="00524640">
              <w:rPr>
                <w:rFonts w:ascii="Times New Roman" w:hAnsi="Times New Roman" w:cs="Times New Roman"/>
                <w:sz w:val="24"/>
                <w:szCs w:val="28"/>
              </w:rPr>
              <w:t>50</w:t>
            </w:r>
          </w:p>
        </w:tc>
      </w:tr>
      <w:tr w:rsidR="007514EF" w14:paraId="340F856A" w14:textId="7955ED85" w:rsidTr="00E65DC0">
        <w:tc>
          <w:tcPr>
            <w:tcW w:w="2583" w:type="dxa"/>
            <w:vMerge/>
          </w:tcPr>
          <w:p w14:paraId="74EBBD88" w14:textId="77777777" w:rsidR="007514EF" w:rsidRPr="00CC65C7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43" w:type="dxa"/>
          </w:tcPr>
          <w:p w14:paraId="12D2FC3A" w14:textId="58AEBDA4" w:rsidR="007514EF" w:rsidRPr="00CC65C7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7</w:t>
            </w:r>
          </w:p>
        </w:tc>
        <w:tc>
          <w:tcPr>
            <w:tcW w:w="1448" w:type="dxa"/>
          </w:tcPr>
          <w:p w14:paraId="4322ED40" w14:textId="0B21E87E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0</w:t>
            </w:r>
          </w:p>
        </w:tc>
        <w:tc>
          <w:tcPr>
            <w:tcW w:w="1471" w:type="dxa"/>
          </w:tcPr>
          <w:p w14:paraId="2DF48239" w14:textId="544C229C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.14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63</w:t>
            </w:r>
          </w:p>
        </w:tc>
        <w:tc>
          <w:tcPr>
            <w:tcW w:w="1547" w:type="dxa"/>
          </w:tcPr>
          <w:p w14:paraId="1834939C" w14:textId="21A9C024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71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29</w:t>
            </w:r>
          </w:p>
        </w:tc>
        <w:tc>
          <w:tcPr>
            <w:tcW w:w="1536" w:type="dxa"/>
          </w:tcPr>
          <w:p w14:paraId="2617C2AE" w14:textId="6D998E51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.38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98</w:t>
            </w:r>
          </w:p>
        </w:tc>
        <w:tc>
          <w:tcPr>
            <w:tcW w:w="236" w:type="dxa"/>
          </w:tcPr>
          <w:p w14:paraId="59B46A64" w14:textId="77777777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7085F562" w14:textId="17935354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14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14</w:t>
            </w:r>
          </w:p>
        </w:tc>
        <w:tc>
          <w:tcPr>
            <w:tcW w:w="1701" w:type="dxa"/>
          </w:tcPr>
          <w:p w14:paraId="5E23AA5C" w14:textId="2CDEDF0B" w:rsidR="007514EF" w:rsidRPr="001E0A56" w:rsidRDefault="00524640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25</w:t>
            </w:r>
            <w:r w:rsidR="007514EF"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7514EF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99</w:t>
            </w:r>
          </w:p>
        </w:tc>
      </w:tr>
      <w:tr w:rsidR="007514EF" w14:paraId="763DC430" w14:textId="194B6BB5" w:rsidTr="00E65DC0">
        <w:tc>
          <w:tcPr>
            <w:tcW w:w="2583" w:type="dxa"/>
            <w:vMerge/>
          </w:tcPr>
          <w:p w14:paraId="527E00C2" w14:textId="77777777" w:rsidR="007514EF" w:rsidRPr="00CC65C7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43" w:type="dxa"/>
          </w:tcPr>
          <w:p w14:paraId="46EFF6BB" w14:textId="3E8B7678" w:rsidR="007514EF" w:rsidRPr="00CC65C7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0</w:t>
            </w:r>
          </w:p>
        </w:tc>
        <w:tc>
          <w:tcPr>
            <w:tcW w:w="1448" w:type="dxa"/>
          </w:tcPr>
          <w:p w14:paraId="7ED93F1E" w14:textId="2EE0F0E2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0</w:t>
            </w:r>
          </w:p>
        </w:tc>
        <w:tc>
          <w:tcPr>
            <w:tcW w:w="1471" w:type="dxa"/>
          </w:tcPr>
          <w:p w14:paraId="6F576445" w14:textId="2DE8AB2F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.17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54</w:t>
            </w:r>
          </w:p>
        </w:tc>
        <w:tc>
          <w:tcPr>
            <w:tcW w:w="1547" w:type="dxa"/>
          </w:tcPr>
          <w:p w14:paraId="06AEAD5F" w14:textId="196B25EE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.00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44</w:t>
            </w:r>
          </w:p>
        </w:tc>
        <w:tc>
          <w:tcPr>
            <w:tcW w:w="1536" w:type="dxa"/>
          </w:tcPr>
          <w:p w14:paraId="6CBB9800" w14:textId="54571ACD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.50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96</w:t>
            </w:r>
          </w:p>
        </w:tc>
        <w:tc>
          <w:tcPr>
            <w:tcW w:w="236" w:type="dxa"/>
          </w:tcPr>
          <w:p w14:paraId="4F1C216D" w14:textId="77777777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7D6FC1E3" w14:textId="59EBBAEE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17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31</w:t>
            </w:r>
          </w:p>
        </w:tc>
        <w:tc>
          <w:tcPr>
            <w:tcW w:w="1701" w:type="dxa"/>
          </w:tcPr>
          <w:p w14:paraId="436E1814" w14:textId="70D3818D" w:rsidR="007514EF" w:rsidRPr="001E0A56" w:rsidRDefault="00524640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63</w:t>
            </w:r>
            <w:r w:rsidR="007514EF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7514EF"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7514EF">
              <w:rPr>
                <w:rFonts w:ascii="Times New Roman" w:hAnsi="Times New Roman" w:cs="Times New Roman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9</w:t>
            </w:r>
          </w:p>
        </w:tc>
      </w:tr>
      <w:tr w:rsidR="007514EF" w14:paraId="3AABDDCE" w14:textId="719E7F6B" w:rsidTr="00E65DC0">
        <w:tc>
          <w:tcPr>
            <w:tcW w:w="2583" w:type="dxa"/>
            <w:vMerge/>
          </w:tcPr>
          <w:p w14:paraId="3A9C6BDC" w14:textId="77777777" w:rsidR="007514EF" w:rsidRPr="00CC65C7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43" w:type="dxa"/>
          </w:tcPr>
          <w:p w14:paraId="1DE2ABAB" w14:textId="0175F383" w:rsidR="007514EF" w:rsidRPr="00CC65C7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3</w:t>
            </w:r>
          </w:p>
        </w:tc>
        <w:tc>
          <w:tcPr>
            <w:tcW w:w="1448" w:type="dxa"/>
          </w:tcPr>
          <w:p w14:paraId="1BE0834F" w14:textId="0685D00B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0</w:t>
            </w:r>
          </w:p>
        </w:tc>
        <w:tc>
          <w:tcPr>
            <w:tcW w:w="1471" w:type="dxa"/>
          </w:tcPr>
          <w:p w14:paraId="0F1A2C6B" w14:textId="752325CC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.50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56</w:t>
            </w:r>
          </w:p>
        </w:tc>
        <w:tc>
          <w:tcPr>
            <w:tcW w:w="1547" w:type="dxa"/>
          </w:tcPr>
          <w:p w14:paraId="7A26B99E" w14:textId="425809F7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.57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95</w:t>
            </w:r>
          </w:p>
        </w:tc>
        <w:tc>
          <w:tcPr>
            <w:tcW w:w="1536" w:type="dxa"/>
          </w:tcPr>
          <w:p w14:paraId="21B20743" w14:textId="5FCC9A91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83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95</w:t>
            </w:r>
          </w:p>
        </w:tc>
        <w:tc>
          <w:tcPr>
            <w:tcW w:w="236" w:type="dxa"/>
          </w:tcPr>
          <w:p w14:paraId="4D0FF4BC" w14:textId="77777777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688B2900" w14:textId="002B5DF7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.80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86</w:t>
            </w:r>
          </w:p>
        </w:tc>
        <w:tc>
          <w:tcPr>
            <w:tcW w:w="1701" w:type="dxa"/>
          </w:tcPr>
          <w:p w14:paraId="3DB0CC07" w14:textId="7B03C8C0" w:rsidR="007514EF" w:rsidRPr="001E0A56" w:rsidRDefault="00524640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.71</w:t>
            </w:r>
            <w:r w:rsidR="007514EF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7514EF"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7514EF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.29</w:t>
            </w:r>
          </w:p>
        </w:tc>
      </w:tr>
      <w:tr w:rsidR="007514EF" w14:paraId="0A8A22B7" w14:textId="428FF904" w:rsidTr="00E65DC0">
        <w:tc>
          <w:tcPr>
            <w:tcW w:w="2583" w:type="dxa"/>
            <w:vMerge/>
          </w:tcPr>
          <w:p w14:paraId="6E6907F7" w14:textId="77777777" w:rsidR="007514EF" w:rsidRPr="00CC65C7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43" w:type="dxa"/>
          </w:tcPr>
          <w:p w14:paraId="4E6390A8" w14:textId="65A43117" w:rsidR="007514EF" w:rsidRPr="00CC65C7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6</w:t>
            </w:r>
          </w:p>
        </w:tc>
        <w:tc>
          <w:tcPr>
            <w:tcW w:w="1448" w:type="dxa"/>
          </w:tcPr>
          <w:p w14:paraId="5CB155AC" w14:textId="568AE37A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0</w:t>
            </w:r>
          </w:p>
        </w:tc>
        <w:tc>
          <w:tcPr>
            <w:tcW w:w="1471" w:type="dxa"/>
          </w:tcPr>
          <w:p w14:paraId="1A307CC1" w14:textId="7ED82DDC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.50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56</w:t>
            </w:r>
          </w:p>
        </w:tc>
        <w:tc>
          <w:tcPr>
            <w:tcW w:w="1547" w:type="dxa"/>
          </w:tcPr>
          <w:p w14:paraId="512EC6B6" w14:textId="015ADE7C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.57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95</w:t>
            </w:r>
          </w:p>
        </w:tc>
        <w:tc>
          <w:tcPr>
            <w:tcW w:w="1536" w:type="dxa"/>
          </w:tcPr>
          <w:p w14:paraId="731E212D" w14:textId="1BA004E5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83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95</w:t>
            </w:r>
          </w:p>
        </w:tc>
        <w:tc>
          <w:tcPr>
            <w:tcW w:w="236" w:type="dxa"/>
          </w:tcPr>
          <w:p w14:paraId="64DE0E81" w14:textId="77777777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2850EB71" w14:textId="113E3B68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.80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86</w:t>
            </w:r>
          </w:p>
        </w:tc>
        <w:tc>
          <w:tcPr>
            <w:tcW w:w="1701" w:type="dxa"/>
          </w:tcPr>
          <w:p w14:paraId="4365117D" w14:textId="515A5695" w:rsidR="007514EF" w:rsidRPr="001E0A56" w:rsidRDefault="00524640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.57</w:t>
            </w:r>
            <w:r w:rsidR="007514EF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7514EF"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7514EF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.38</w:t>
            </w:r>
          </w:p>
        </w:tc>
      </w:tr>
      <w:tr w:rsidR="007514EF" w14:paraId="3F779081" w14:textId="699B1082" w:rsidTr="00E65DC0">
        <w:tc>
          <w:tcPr>
            <w:tcW w:w="2583" w:type="dxa"/>
            <w:vMerge/>
          </w:tcPr>
          <w:p w14:paraId="5B558BF5" w14:textId="77777777" w:rsidR="007514EF" w:rsidRPr="00CC65C7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43" w:type="dxa"/>
          </w:tcPr>
          <w:p w14:paraId="7BE71815" w14:textId="3A22FBF0" w:rsidR="007514EF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448" w:type="dxa"/>
          </w:tcPr>
          <w:p w14:paraId="6B93D4EA" w14:textId="6F8A1A9F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0</w:t>
            </w:r>
          </w:p>
        </w:tc>
        <w:tc>
          <w:tcPr>
            <w:tcW w:w="1471" w:type="dxa"/>
          </w:tcPr>
          <w:p w14:paraId="215BF571" w14:textId="4362D044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.67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49</w:t>
            </w:r>
          </w:p>
        </w:tc>
        <w:tc>
          <w:tcPr>
            <w:tcW w:w="1547" w:type="dxa"/>
          </w:tcPr>
          <w:p w14:paraId="5FE3C132" w14:textId="02D9EE37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00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87</w:t>
            </w:r>
          </w:p>
        </w:tc>
        <w:tc>
          <w:tcPr>
            <w:tcW w:w="1536" w:type="dxa"/>
          </w:tcPr>
          <w:p w14:paraId="7E3BFDB1" w14:textId="489D44EF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83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95</w:t>
            </w:r>
          </w:p>
        </w:tc>
        <w:tc>
          <w:tcPr>
            <w:tcW w:w="236" w:type="dxa"/>
          </w:tcPr>
          <w:p w14:paraId="6E6D0299" w14:textId="77777777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7CD52E0E" w14:textId="4AE0FF7E" w:rsidR="007514EF" w:rsidRPr="001E0A56" w:rsidRDefault="007514EF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20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86</w:t>
            </w:r>
          </w:p>
        </w:tc>
        <w:tc>
          <w:tcPr>
            <w:tcW w:w="1701" w:type="dxa"/>
          </w:tcPr>
          <w:p w14:paraId="1954BF55" w14:textId="328A1340" w:rsidR="007514EF" w:rsidRPr="001E0A56" w:rsidRDefault="00D80222" w:rsidP="007514E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.71</w:t>
            </w:r>
            <w:r w:rsidR="007514EF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7514EF"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7514EF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.34</w:t>
            </w:r>
          </w:p>
        </w:tc>
      </w:tr>
      <w:tr w:rsidR="002D6743" w14:paraId="0F00C01B" w14:textId="633CD740" w:rsidTr="00E65DC0">
        <w:tc>
          <w:tcPr>
            <w:tcW w:w="2583" w:type="dxa"/>
            <w:vMerge w:val="restart"/>
          </w:tcPr>
          <w:p w14:paraId="70627DDA" w14:textId="56105C9A" w:rsidR="002D6743" w:rsidRPr="00CC65C7" w:rsidRDefault="002D6743" w:rsidP="002D67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C65C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Left ankle swelling (cm)</w:t>
            </w:r>
          </w:p>
        </w:tc>
        <w:tc>
          <w:tcPr>
            <w:tcW w:w="843" w:type="dxa"/>
          </w:tcPr>
          <w:p w14:paraId="0D82F6F4" w14:textId="40FAF2ED" w:rsidR="002D6743" w:rsidRPr="00CC65C7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1448" w:type="dxa"/>
          </w:tcPr>
          <w:p w14:paraId="7448B1B3" w14:textId="20C4DC4A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34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5</w:t>
            </w:r>
          </w:p>
        </w:tc>
        <w:tc>
          <w:tcPr>
            <w:tcW w:w="1471" w:type="dxa"/>
          </w:tcPr>
          <w:p w14:paraId="23D60FAC" w14:textId="1D163B96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82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2</w:t>
            </w:r>
          </w:p>
        </w:tc>
        <w:tc>
          <w:tcPr>
            <w:tcW w:w="1547" w:type="dxa"/>
          </w:tcPr>
          <w:p w14:paraId="662405D6" w14:textId="4246771E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67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7</w:t>
            </w:r>
          </w:p>
        </w:tc>
        <w:tc>
          <w:tcPr>
            <w:tcW w:w="1536" w:type="dxa"/>
          </w:tcPr>
          <w:p w14:paraId="01760BDA" w14:textId="369C06FB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69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6</w:t>
            </w:r>
          </w:p>
        </w:tc>
        <w:tc>
          <w:tcPr>
            <w:tcW w:w="236" w:type="dxa"/>
          </w:tcPr>
          <w:p w14:paraId="7671330B" w14:textId="77777777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301A9502" w14:textId="11593717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69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4</w:t>
            </w:r>
          </w:p>
        </w:tc>
        <w:tc>
          <w:tcPr>
            <w:tcW w:w="1701" w:type="dxa"/>
          </w:tcPr>
          <w:p w14:paraId="06D330A4" w14:textId="096E5DDB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66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7</w:t>
            </w:r>
          </w:p>
        </w:tc>
      </w:tr>
      <w:tr w:rsidR="002D6743" w14:paraId="78579741" w14:textId="6EFDBEEB" w:rsidTr="00E65DC0">
        <w:tc>
          <w:tcPr>
            <w:tcW w:w="2583" w:type="dxa"/>
            <w:vMerge/>
          </w:tcPr>
          <w:p w14:paraId="7E1D8A30" w14:textId="77777777" w:rsidR="002D6743" w:rsidRPr="00CC65C7" w:rsidRDefault="002D6743" w:rsidP="002D67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843" w:type="dxa"/>
          </w:tcPr>
          <w:p w14:paraId="4E4B6087" w14:textId="015C72B3" w:rsidR="002D6743" w:rsidRPr="00CC65C7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4</w:t>
            </w:r>
          </w:p>
        </w:tc>
        <w:tc>
          <w:tcPr>
            <w:tcW w:w="1448" w:type="dxa"/>
          </w:tcPr>
          <w:p w14:paraId="3CC2F615" w14:textId="219B92B3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39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5</w:t>
            </w:r>
          </w:p>
        </w:tc>
        <w:tc>
          <w:tcPr>
            <w:tcW w:w="1471" w:type="dxa"/>
          </w:tcPr>
          <w:p w14:paraId="1E6751B5" w14:textId="19D2A424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83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3</w:t>
            </w:r>
          </w:p>
        </w:tc>
        <w:tc>
          <w:tcPr>
            <w:tcW w:w="1547" w:type="dxa"/>
          </w:tcPr>
          <w:p w14:paraId="7CB64A91" w14:textId="657A34DD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71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8</w:t>
            </w:r>
          </w:p>
        </w:tc>
        <w:tc>
          <w:tcPr>
            <w:tcW w:w="1536" w:type="dxa"/>
          </w:tcPr>
          <w:p w14:paraId="36918A99" w14:textId="0721A8A0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68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3</w:t>
            </w:r>
          </w:p>
        </w:tc>
        <w:tc>
          <w:tcPr>
            <w:tcW w:w="236" w:type="dxa"/>
          </w:tcPr>
          <w:p w14:paraId="37BB9012" w14:textId="77777777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1792382E" w14:textId="38FAA59B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71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4</w:t>
            </w:r>
          </w:p>
        </w:tc>
        <w:tc>
          <w:tcPr>
            <w:tcW w:w="1701" w:type="dxa"/>
          </w:tcPr>
          <w:p w14:paraId="5F820B75" w14:textId="1FF219BA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81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9</w:t>
            </w:r>
          </w:p>
        </w:tc>
      </w:tr>
      <w:tr w:rsidR="002D6743" w14:paraId="296E645E" w14:textId="1AFE840A" w:rsidTr="00E65DC0">
        <w:tc>
          <w:tcPr>
            <w:tcW w:w="2583" w:type="dxa"/>
            <w:vMerge/>
          </w:tcPr>
          <w:p w14:paraId="06D8148A" w14:textId="77777777" w:rsidR="002D6743" w:rsidRPr="00CC65C7" w:rsidRDefault="002D6743" w:rsidP="002D67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843" w:type="dxa"/>
          </w:tcPr>
          <w:p w14:paraId="2A98B33F" w14:textId="3641D4FC" w:rsidR="002D6743" w:rsidRPr="00CC65C7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7</w:t>
            </w:r>
          </w:p>
        </w:tc>
        <w:tc>
          <w:tcPr>
            <w:tcW w:w="1448" w:type="dxa"/>
          </w:tcPr>
          <w:p w14:paraId="3F214BCF" w14:textId="1F917D67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42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5</w:t>
            </w:r>
          </w:p>
        </w:tc>
        <w:tc>
          <w:tcPr>
            <w:tcW w:w="1471" w:type="dxa"/>
          </w:tcPr>
          <w:p w14:paraId="7B660875" w14:textId="3D2043B7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84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3</w:t>
            </w:r>
          </w:p>
        </w:tc>
        <w:tc>
          <w:tcPr>
            <w:tcW w:w="1547" w:type="dxa"/>
          </w:tcPr>
          <w:p w14:paraId="145F5C8E" w14:textId="5B92CDCD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68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7</w:t>
            </w:r>
          </w:p>
        </w:tc>
        <w:tc>
          <w:tcPr>
            <w:tcW w:w="1536" w:type="dxa"/>
          </w:tcPr>
          <w:p w14:paraId="088CCD46" w14:textId="40CD1A3F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75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4</w:t>
            </w:r>
          </w:p>
        </w:tc>
        <w:tc>
          <w:tcPr>
            <w:tcW w:w="236" w:type="dxa"/>
          </w:tcPr>
          <w:p w14:paraId="676B65F2" w14:textId="77777777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311C22C4" w14:textId="03978DF1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74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3</w:t>
            </w:r>
          </w:p>
        </w:tc>
        <w:tc>
          <w:tcPr>
            <w:tcW w:w="1701" w:type="dxa"/>
          </w:tcPr>
          <w:p w14:paraId="1F6E7659" w14:textId="177A05A4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86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9</w:t>
            </w:r>
          </w:p>
        </w:tc>
      </w:tr>
      <w:tr w:rsidR="002D6743" w14:paraId="0770E68E" w14:textId="6BBEF033" w:rsidTr="00E65DC0">
        <w:tc>
          <w:tcPr>
            <w:tcW w:w="2583" w:type="dxa"/>
            <w:vMerge/>
          </w:tcPr>
          <w:p w14:paraId="5B98407C" w14:textId="77777777" w:rsidR="002D6743" w:rsidRPr="00CC65C7" w:rsidRDefault="002D6743" w:rsidP="002D67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843" w:type="dxa"/>
          </w:tcPr>
          <w:p w14:paraId="7AEEC4C3" w14:textId="5EFD44C4" w:rsidR="002D6743" w:rsidRPr="00CC65C7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0</w:t>
            </w:r>
          </w:p>
        </w:tc>
        <w:tc>
          <w:tcPr>
            <w:tcW w:w="1448" w:type="dxa"/>
          </w:tcPr>
          <w:p w14:paraId="34FF6660" w14:textId="030367BD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48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4</w:t>
            </w:r>
          </w:p>
        </w:tc>
        <w:tc>
          <w:tcPr>
            <w:tcW w:w="1471" w:type="dxa"/>
          </w:tcPr>
          <w:p w14:paraId="45073C54" w14:textId="7055DB22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86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3</w:t>
            </w:r>
          </w:p>
        </w:tc>
        <w:tc>
          <w:tcPr>
            <w:tcW w:w="1547" w:type="dxa"/>
          </w:tcPr>
          <w:p w14:paraId="41A238FC" w14:textId="2E895975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72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7</w:t>
            </w:r>
          </w:p>
        </w:tc>
        <w:tc>
          <w:tcPr>
            <w:tcW w:w="1536" w:type="dxa"/>
          </w:tcPr>
          <w:p w14:paraId="7F37CB3F" w14:textId="40269FD9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78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2</w:t>
            </w:r>
          </w:p>
        </w:tc>
        <w:tc>
          <w:tcPr>
            <w:tcW w:w="236" w:type="dxa"/>
          </w:tcPr>
          <w:p w14:paraId="229F20D5" w14:textId="77777777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1711B364" w14:textId="1315C43B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74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4</w:t>
            </w:r>
          </w:p>
        </w:tc>
        <w:tc>
          <w:tcPr>
            <w:tcW w:w="1701" w:type="dxa"/>
          </w:tcPr>
          <w:p w14:paraId="1D1BB54F" w14:textId="6036B4A3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88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8</w:t>
            </w:r>
          </w:p>
        </w:tc>
      </w:tr>
      <w:tr w:rsidR="002D6743" w14:paraId="06142ACC" w14:textId="4B075118" w:rsidTr="00E65DC0">
        <w:tc>
          <w:tcPr>
            <w:tcW w:w="2583" w:type="dxa"/>
            <w:vMerge/>
          </w:tcPr>
          <w:p w14:paraId="504E1CC0" w14:textId="77777777" w:rsidR="002D6743" w:rsidRPr="00CC65C7" w:rsidRDefault="002D6743" w:rsidP="002D67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843" w:type="dxa"/>
          </w:tcPr>
          <w:p w14:paraId="5FB1E3B7" w14:textId="0A766A56" w:rsidR="002D6743" w:rsidRPr="00CC65C7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3</w:t>
            </w:r>
          </w:p>
        </w:tc>
        <w:tc>
          <w:tcPr>
            <w:tcW w:w="1448" w:type="dxa"/>
          </w:tcPr>
          <w:p w14:paraId="4679C7E2" w14:textId="4975802F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45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6</w:t>
            </w:r>
          </w:p>
        </w:tc>
        <w:tc>
          <w:tcPr>
            <w:tcW w:w="1471" w:type="dxa"/>
          </w:tcPr>
          <w:p w14:paraId="48F6123A" w14:textId="113B63DA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85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3</w:t>
            </w:r>
          </w:p>
        </w:tc>
        <w:tc>
          <w:tcPr>
            <w:tcW w:w="1547" w:type="dxa"/>
          </w:tcPr>
          <w:p w14:paraId="23260ED8" w14:textId="09B37ED8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72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7</w:t>
            </w:r>
          </w:p>
        </w:tc>
        <w:tc>
          <w:tcPr>
            <w:tcW w:w="1536" w:type="dxa"/>
          </w:tcPr>
          <w:p w14:paraId="4CED53A8" w14:textId="4442F0AE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79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4</w:t>
            </w:r>
          </w:p>
        </w:tc>
        <w:tc>
          <w:tcPr>
            <w:tcW w:w="236" w:type="dxa"/>
          </w:tcPr>
          <w:p w14:paraId="27387D43" w14:textId="77777777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72BEE4CD" w14:textId="6BE1CB3A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77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3</w:t>
            </w:r>
          </w:p>
        </w:tc>
        <w:tc>
          <w:tcPr>
            <w:tcW w:w="1701" w:type="dxa"/>
          </w:tcPr>
          <w:p w14:paraId="205C7992" w14:textId="57D9BDAA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94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7</w:t>
            </w:r>
          </w:p>
        </w:tc>
      </w:tr>
      <w:tr w:rsidR="002D6743" w14:paraId="2C49C7C2" w14:textId="16B09B80" w:rsidTr="00E65DC0">
        <w:tc>
          <w:tcPr>
            <w:tcW w:w="2583" w:type="dxa"/>
            <w:vMerge/>
          </w:tcPr>
          <w:p w14:paraId="5F853739" w14:textId="77777777" w:rsidR="002D6743" w:rsidRPr="00CC65C7" w:rsidRDefault="002D6743" w:rsidP="002D67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843" w:type="dxa"/>
          </w:tcPr>
          <w:p w14:paraId="14A48025" w14:textId="775DCEBF" w:rsidR="002D6743" w:rsidRPr="00CC65C7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6</w:t>
            </w:r>
          </w:p>
        </w:tc>
        <w:tc>
          <w:tcPr>
            <w:tcW w:w="1448" w:type="dxa"/>
          </w:tcPr>
          <w:p w14:paraId="05D4CE48" w14:textId="782C009F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51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3</w:t>
            </w:r>
          </w:p>
        </w:tc>
        <w:tc>
          <w:tcPr>
            <w:tcW w:w="1471" w:type="dxa"/>
          </w:tcPr>
          <w:p w14:paraId="4FFA5488" w14:textId="5B4C584D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90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0</w:t>
            </w:r>
          </w:p>
        </w:tc>
        <w:tc>
          <w:tcPr>
            <w:tcW w:w="1547" w:type="dxa"/>
          </w:tcPr>
          <w:p w14:paraId="5189BDF9" w14:textId="1B45CC79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75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7</w:t>
            </w:r>
          </w:p>
        </w:tc>
        <w:tc>
          <w:tcPr>
            <w:tcW w:w="1536" w:type="dxa"/>
          </w:tcPr>
          <w:p w14:paraId="28B01C77" w14:textId="339E2EAC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90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7</w:t>
            </w:r>
          </w:p>
        </w:tc>
        <w:tc>
          <w:tcPr>
            <w:tcW w:w="236" w:type="dxa"/>
          </w:tcPr>
          <w:p w14:paraId="17CC12D2" w14:textId="77777777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104A3F97" w14:textId="54BA7DAB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77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2</w:t>
            </w:r>
          </w:p>
        </w:tc>
        <w:tc>
          <w:tcPr>
            <w:tcW w:w="1701" w:type="dxa"/>
          </w:tcPr>
          <w:p w14:paraId="0B763F47" w14:textId="6EAB75C4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4.00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7</w:t>
            </w:r>
          </w:p>
        </w:tc>
      </w:tr>
      <w:tr w:rsidR="002D6743" w14:paraId="4BA151C8" w14:textId="21B38C4E" w:rsidTr="00E65DC0">
        <w:tc>
          <w:tcPr>
            <w:tcW w:w="2583" w:type="dxa"/>
          </w:tcPr>
          <w:p w14:paraId="7C645EEF" w14:textId="2DC84E0C" w:rsidR="002D6743" w:rsidRPr="00CC65C7" w:rsidRDefault="002D6743" w:rsidP="002D67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8372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nti-CII Ig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E8372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</w:t>
            </w:r>
            <w:proofErr w:type="spellStart"/>
            <w:r w:rsidRPr="00E8372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g</w:t>
            </w:r>
            <w:proofErr w:type="spellEnd"/>
            <w:r w:rsidRPr="00E8372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/mL)</w:t>
            </w:r>
          </w:p>
        </w:tc>
        <w:tc>
          <w:tcPr>
            <w:tcW w:w="843" w:type="dxa"/>
          </w:tcPr>
          <w:p w14:paraId="319AFC1F" w14:textId="012280C1" w:rsidR="002D6743" w:rsidRPr="00CC65C7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C65C7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CC65C7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448" w:type="dxa"/>
          </w:tcPr>
          <w:p w14:paraId="21C7107F" w14:textId="045753E6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  <w:r w:rsidRPr="001E0A56">
              <w:rPr>
                <w:rFonts w:ascii="Times New Roman" w:hAnsi="Times New Roman" w:cs="Times New Roman"/>
                <w:sz w:val="24"/>
                <w:szCs w:val="28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14</w:t>
            </w:r>
          </w:p>
        </w:tc>
        <w:tc>
          <w:tcPr>
            <w:tcW w:w="1471" w:type="dxa"/>
          </w:tcPr>
          <w:p w14:paraId="6CD0ACCE" w14:textId="446028B4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5.46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9</w:t>
            </w:r>
          </w:p>
        </w:tc>
        <w:tc>
          <w:tcPr>
            <w:tcW w:w="1547" w:type="dxa"/>
          </w:tcPr>
          <w:p w14:paraId="1C823E6B" w14:textId="39ACDFEF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5.50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31</w:t>
            </w:r>
          </w:p>
        </w:tc>
        <w:tc>
          <w:tcPr>
            <w:tcW w:w="1536" w:type="dxa"/>
          </w:tcPr>
          <w:p w14:paraId="1DE779B5" w14:textId="465EE543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6.00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19</w:t>
            </w:r>
          </w:p>
        </w:tc>
        <w:tc>
          <w:tcPr>
            <w:tcW w:w="236" w:type="dxa"/>
          </w:tcPr>
          <w:p w14:paraId="0A729F41" w14:textId="77777777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001A4F53" w14:textId="68427C2B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5.57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37</w:t>
            </w:r>
          </w:p>
        </w:tc>
        <w:tc>
          <w:tcPr>
            <w:tcW w:w="1701" w:type="dxa"/>
          </w:tcPr>
          <w:p w14:paraId="0C61E578" w14:textId="3BF9A31A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6.56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42</w:t>
            </w:r>
          </w:p>
        </w:tc>
      </w:tr>
      <w:tr w:rsidR="002D6743" w14:paraId="14D27212" w14:textId="77777777" w:rsidTr="00E65DC0">
        <w:tc>
          <w:tcPr>
            <w:tcW w:w="2583" w:type="dxa"/>
          </w:tcPr>
          <w:p w14:paraId="577ADC00" w14:textId="54B08CCD" w:rsidR="002D6743" w:rsidRPr="00E8372B" w:rsidRDefault="002D6743" w:rsidP="002D67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548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L-6 (</w:t>
            </w:r>
            <w:proofErr w:type="spellStart"/>
            <w:r w:rsidRPr="000548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g</w:t>
            </w:r>
            <w:proofErr w:type="spellEnd"/>
            <w:r w:rsidRPr="000548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/mL)</w:t>
            </w:r>
          </w:p>
        </w:tc>
        <w:tc>
          <w:tcPr>
            <w:tcW w:w="843" w:type="dxa"/>
          </w:tcPr>
          <w:p w14:paraId="1F56BDE6" w14:textId="37AF1281" w:rsidR="002D6743" w:rsidRPr="00CC65C7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448" w:type="dxa"/>
          </w:tcPr>
          <w:p w14:paraId="5DBFE87C" w14:textId="0DBEF7B8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5.66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.84</w:t>
            </w:r>
          </w:p>
        </w:tc>
        <w:tc>
          <w:tcPr>
            <w:tcW w:w="1471" w:type="dxa"/>
          </w:tcPr>
          <w:p w14:paraId="2646C546" w14:textId="3E1656CE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23.4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24.1</w:t>
            </w:r>
          </w:p>
        </w:tc>
        <w:tc>
          <w:tcPr>
            <w:tcW w:w="1547" w:type="dxa"/>
          </w:tcPr>
          <w:p w14:paraId="040ADB4F" w14:textId="29BDCF45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17.3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32.3</w:t>
            </w:r>
          </w:p>
        </w:tc>
        <w:tc>
          <w:tcPr>
            <w:tcW w:w="1536" w:type="dxa"/>
          </w:tcPr>
          <w:p w14:paraId="2F8C271D" w14:textId="55164EEB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60.0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30.1</w:t>
            </w:r>
          </w:p>
        </w:tc>
        <w:tc>
          <w:tcPr>
            <w:tcW w:w="236" w:type="dxa"/>
          </w:tcPr>
          <w:p w14:paraId="2EC54CF7" w14:textId="77777777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622679DE" w14:textId="6E8B7C0F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90.5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1.3</w:t>
            </w:r>
          </w:p>
        </w:tc>
        <w:tc>
          <w:tcPr>
            <w:tcW w:w="1701" w:type="dxa"/>
          </w:tcPr>
          <w:p w14:paraId="791E2731" w14:textId="2F478B98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40.5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35.3</w:t>
            </w:r>
          </w:p>
        </w:tc>
      </w:tr>
      <w:tr w:rsidR="002D6743" w14:paraId="5BD20700" w14:textId="77777777" w:rsidTr="00E65DC0">
        <w:tc>
          <w:tcPr>
            <w:tcW w:w="2583" w:type="dxa"/>
          </w:tcPr>
          <w:p w14:paraId="2E11BB03" w14:textId="714756FB" w:rsidR="002D6743" w:rsidRPr="000548C8" w:rsidRDefault="002D6743" w:rsidP="002D67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548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L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17</w:t>
            </w:r>
            <w:r w:rsidRPr="000548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(</w:t>
            </w:r>
            <w:proofErr w:type="spellStart"/>
            <w:r w:rsidRPr="000548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g</w:t>
            </w:r>
            <w:proofErr w:type="spellEnd"/>
            <w:r w:rsidRPr="000548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/mL)</w:t>
            </w:r>
          </w:p>
        </w:tc>
        <w:tc>
          <w:tcPr>
            <w:tcW w:w="843" w:type="dxa"/>
          </w:tcPr>
          <w:p w14:paraId="794020A7" w14:textId="60A6EF88" w:rsidR="002D6743" w:rsidRPr="00CC65C7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C65C7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CC65C7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448" w:type="dxa"/>
          </w:tcPr>
          <w:p w14:paraId="2C319A35" w14:textId="5B0B3775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4.11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29</w:t>
            </w:r>
          </w:p>
        </w:tc>
        <w:tc>
          <w:tcPr>
            <w:tcW w:w="1471" w:type="dxa"/>
          </w:tcPr>
          <w:p w14:paraId="05F5C0B1" w14:textId="2EEE75DE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5.48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41</w:t>
            </w:r>
          </w:p>
        </w:tc>
        <w:tc>
          <w:tcPr>
            <w:tcW w:w="1547" w:type="dxa"/>
          </w:tcPr>
          <w:p w14:paraId="3FEE0D2F" w14:textId="17691954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5.52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67</w:t>
            </w:r>
          </w:p>
        </w:tc>
        <w:tc>
          <w:tcPr>
            <w:tcW w:w="1536" w:type="dxa"/>
          </w:tcPr>
          <w:p w14:paraId="2A7C9779" w14:textId="60C78E76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6.43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84</w:t>
            </w:r>
          </w:p>
        </w:tc>
        <w:tc>
          <w:tcPr>
            <w:tcW w:w="236" w:type="dxa"/>
          </w:tcPr>
          <w:p w14:paraId="08CBB6CE" w14:textId="77777777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0A30B902" w14:textId="15380ADF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5.55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68</w:t>
            </w:r>
          </w:p>
        </w:tc>
        <w:tc>
          <w:tcPr>
            <w:tcW w:w="1701" w:type="dxa"/>
          </w:tcPr>
          <w:p w14:paraId="0A362FBC" w14:textId="2108E0F1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9.44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.83</w:t>
            </w:r>
          </w:p>
        </w:tc>
      </w:tr>
      <w:tr w:rsidR="002D6743" w14:paraId="38153FC0" w14:textId="77777777" w:rsidTr="00E65DC0">
        <w:tc>
          <w:tcPr>
            <w:tcW w:w="2583" w:type="dxa"/>
          </w:tcPr>
          <w:p w14:paraId="236384B0" w14:textId="63E69291" w:rsidR="002D6743" w:rsidRPr="000548C8" w:rsidRDefault="002D6743" w:rsidP="002D67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G-CSF </w:t>
            </w:r>
            <w:r w:rsidRPr="000548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</w:t>
            </w:r>
            <w:proofErr w:type="spellStart"/>
            <w:r w:rsidRPr="000548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g</w:t>
            </w:r>
            <w:proofErr w:type="spellEnd"/>
            <w:r w:rsidRPr="000548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/mL)</w:t>
            </w:r>
          </w:p>
        </w:tc>
        <w:tc>
          <w:tcPr>
            <w:tcW w:w="843" w:type="dxa"/>
          </w:tcPr>
          <w:p w14:paraId="3BE606D0" w14:textId="7F402EFC" w:rsidR="002D6743" w:rsidRPr="00CC65C7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448" w:type="dxa"/>
          </w:tcPr>
          <w:p w14:paraId="02A04038" w14:textId="0EC87A44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5.5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1E0A56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8.6</w:t>
            </w:r>
          </w:p>
        </w:tc>
        <w:tc>
          <w:tcPr>
            <w:tcW w:w="1471" w:type="dxa"/>
          </w:tcPr>
          <w:p w14:paraId="58CC51F9" w14:textId="7C39F9FC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076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46</w:t>
            </w:r>
          </w:p>
        </w:tc>
        <w:tc>
          <w:tcPr>
            <w:tcW w:w="1547" w:type="dxa"/>
          </w:tcPr>
          <w:p w14:paraId="3171AF0D" w14:textId="203B79F9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638.3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71.1</w:t>
            </w:r>
          </w:p>
        </w:tc>
        <w:tc>
          <w:tcPr>
            <w:tcW w:w="1536" w:type="dxa"/>
          </w:tcPr>
          <w:p w14:paraId="71555E49" w14:textId="61BD2FE7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888.5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11.9</w:t>
            </w:r>
          </w:p>
        </w:tc>
        <w:tc>
          <w:tcPr>
            <w:tcW w:w="236" w:type="dxa"/>
          </w:tcPr>
          <w:p w14:paraId="730F0B2E" w14:textId="77777777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232CDCDF" w14:textId="3A80C3A3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870.2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86.6</w:t>
            </w:r>
          </w:p>
        </w:tc>
        <w:tc>
          <w:tcPr>
            <w:tcW w:w="1701" w:type="dxa"/>
          </w:tcPr>
          <w:p w14:paraId="0B2225EA" w14:textId="37E7A33A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989.8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98.9</w:t>
            </w:r>
          </w:p>
        </w:tc>
      </w:tr>
      <w:tr w:rsidR="002D6743" w14:paraId="7288F67B" w14:textId="77777777" w:rsidTr="00E65DC0">
        <w:tc>
          <w:tcPr>
            <w:tcW w:w="2583" w:type="dxa"/>
          </w:tcPr>
          <w:p w14:paraId="2E981CB6" w14:textId="1129013F" w:rsidR="002D6743" w:rsidRPr="000548C8" w:rsidRDefault="002D6743" w:rsidP="002D67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otaxin</w:t>
            </w:r>
            <w:r w:rsidRPr="000548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(</w:t>
            </w:r>
            <w:proofErr w:type="spellStart"/>
            <w:r w:rsidRPr="000548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g</w:t>
            </w:r>
            <w:proofErr w:type="spellEnd"/>
            <w:r w:rsidRPr="000548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/mL)</w:t>
            </w:r>
          </w:p>
        </w:tc>
        <w:tc>
          <w:tcPr>
            <w:tcW w:w="843" w:type="dxa"/>
          </w:tcPr>
          <w:p w14:paraId="1C923EFF" w14:textId="23D801A3" w:rsidR="002D6743" w:rsidRPr="00CC65C7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448" w:type="dxa"/>
          </w:tcPr>
          <w:p w14:paraId="31877E0D" w14:textId="53F54887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674.5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33.3</w:t>
            </w:r>
          </w:p>
        </w:tc>
        <w:tc>
          <w:tcPr>
            <w:tcW w:w="1471" w:type="dxa"/>
          </w:tcPr>
          <w:p w14:paraId="35FB8227" w14:textId="0DC415F3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845.0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43.3</w:t>
            </w:r>
          </w:p>
        </w:tc>
        <w:tc>
          <w:tcPr>
            <w:tcW w:w="1547" w:type="dxa"/>
          </w:tcPr>
          <w:p w14:paraId="0CBCEC4F" w14:textId="016A9AE8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708.3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36.9</w:t>
            </w:r>
          </w:p>
        </w:tc>
        <w:tc>
          <w:tcPr>
            <w:tcW w:w="1536" w:type="dxa"/>
          </w:tcPr>
          <w:p w14:paraId="46C259E2" w14:textId="362E5B8B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687.7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97.6</w:t>
            </w:r>
          </w:p>
        </w:tc>
        <w:tc>
          <w:tcPr>
            <w:tcW w:w="236" w:type="dxa"/>
          </w:tcPr>
          <w:p w14:paraId="28FEFC02" w14:textId="77777777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5916A873" w14:textId="017B8F40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792.4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33.6</w:t>
            </w:r>
          </w:p>
        </w:tc>
        <w:tc>
          <w:tcPr>
            <w:tcW w:w="1701" w:type="dxa"/>
          </w:tcPr>
          <w:p w14:paraId="554927CE" w14:textId="685EF19A" w:rsidR="002D6743" w:rsidRPr="001E0A56" w:rsidRDefault="002D6743" w:rsidP="002D67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765.5 </w:t>
            </w:r>
            <w:r w:rsidRPr="001E0A56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42.6</w:t>
            </w:r>
          </w:p>
        </w:tc>
      </w:tr>
    </w:tbl>
    <w:p w14:paraId="2D849B8E" w14:textId="206CF417" w:rsidR="00B87119" w:rsidRPr="00E8372B" w:rsidRDefault="00FC18DD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C18DD">
        <w:rPr>
          <w:rFonts w:ascii="Times New Roman" w:hAnsi="Times New Roman" w:cs="Times New Roman"/>
          <w:b/>
          <w:bCs/>
          <w:sz w:val="24"/>
          <w:szCs w:val="28"/>
        </w:rPr>
        <w:t xml:space="preserve">Note: </w:t>
      </w:r>
      <w:r w:rsidRPr="00FC18DD">
        <w:rPr>
          <w:rFonts w:ascii="Times New Roman" w:hAnsi="Times New Roman" w:cs="Times New Roman"/>
          <w:sz w:val="24"/>
          <w:szCs w:val="28"/>
        </w:rPr>
        <w:t>CT, control group; CIA, collagen-induced arthritis group.</w:t>
      </w:r>
    </w:p>
    <w:sectPr w:rsidR="00B87119" w:rsidRPr="00E8372B" w:rsidSect="000548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57D1B" w14:textId="77777777" w:rsidR="00A2662B" w:rsidRDefault="00A2662B" w:rsidP="00E8372B">
      <w:r>
        <w:separator/>
      </w:r>
    </w:p>
  </w:endnote>
  <w:endnote w:type="continuationSeparator" w:id="0">
    <w:p w14:paraId="1B13317A" w14:textId="77777777" w:rsidR="00A2662B" w:rsidRDefault="00A2662B" w:rsidP="00E837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C61BAD" w14:textId="77777777" w:rsidR="00A2662B" w:rsidRDefault="00A2662B" w:rsidP="00E8372B">
      <w:r>
        <w:separator/>
      </w:r>
    </w:p>
  </w:footnote>
  <w:footnote w:type="continuationSeparator" w:id="0">
    <w:p w14:paraId="0F632F61" w14:textId="77777777" w:rsidR="00A2662B" w:rsidRDefault="00A2662B" w:rsidP="00E837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604"/>
    <w:rsid w:val="000548C8"/>
    <w:rsid w:val="001E0A56"/>
    <w:rsid w:val="001F2617"/>
    <w:rsid w:val="002D6743"/>
    <w:rsid w:val="0030004D"/>
    <w:rsid w:val="00310CBB"/>
    <w:rsid w:val="003E60D0"/>
    <w:rsid w:val="00524640"/>
    <w:rsid w:val="007016FB"/>
    <w:rsid w:val="00735006"/>
    <w:rsid w:val="007514EF"/>
    <w:rsid w:val="00800D22"/>
    <w:rsid w:val="00A2662B"/>
    <w:rsid w:val="00AD55CD"/>
    <w:rsid w:val="00B87119"/>
    <w:rsid w:val="00BC71AD"/>
    <w:rsid w:val="00CC65C7"/>
    <w:rsid w:val="00D80222"/>
    <w:rsid w:val="00D94604"/>
    <w:rsid w:val="00DF0ECC"/>
    <w:rsid w:val="00E65DC0"/>
    <w:rsid w:val="00E8372B"/>
    <w:rsid w:val="00F8181F"/>
    <w:rsid w:val="00FC18DD"/>
    <w:rsid w:val="00FD6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0EE7B"/>
  <w15:chartTrackingRefBased/>
  <w15:docId w15:val="{66E8A89E-9C57-41CA-A07F-95BF9E908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37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37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37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372B"/>
    <w:rPr>
      <w:sz w:val="18"/>
      <w:szCs w:val="18"/>
    </w:rPr>
  </w:style>
  <w:style w:type="table" w:styleId="a7">
    <w:name w:val="Table Grid"/>
    <w:basedOn w:val="a1"/>
    <w:uiPriority w:val="39"/>
    <w:rsid w:val="00E837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4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x2015@zcmu.edu.cn</dc:creator>
  <cp:keywords/>
  <dc:description/>
  <cp:lastModifiedBy>hzx2015@zcmu.edu.cn</cp:lastModifiedBy>
  <cp:revision>21</cp:revision>
  <dcterms:created xsi:type="dcterms:W3CDTF">2021-10-20T10:14:00Z</dcterms:created>
  <dcterms:modified xsi:type="dcterms:W3CDTF">2021-10-24T06:12:00Z</dcterms:modified>
</cp:coreProperties>
</file>